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</w:t>
      </w:r>
    </w:p>
    <w:tbl>
      <w:tblPr>
        <w:tblW w:w="15400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861"/>
        <w:gridCol w:w="1283"/>
        <w:gridCol w:w="1611"/>
        <w:gridCol w:w="1884"/>
        <w:gridCol w:w="2521"/>
        <w:gridCol w:w="1240"/>
      </w:tblGrid>
      <w:tr>
        <w:trPr>
          <w:trHeight w:val="360" w:hRule="atLeast"/>
        </w:trPr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Categor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Genes</w:t>
              <w:br/>
              <w:t>in Category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% of Genes</w:t>
              <w:br/>
              <w:t>in Category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Genes in List</w:t>
              <w:br/>
              <w:t>in Category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% of Genes in List</w:t>
              <w:br/>
              <w:t>in Category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GO:16565: general transcriptional repress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3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31E-0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700: transcription fac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8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.75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5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.64E-0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0528: transcription regula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5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.35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8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5.4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.66E-0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504: protease activa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97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3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.66E-05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111: creatine ki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9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.00E-05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871: patter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6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683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.9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.79E-05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539: glycosaminoglyca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5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9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.6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.16E-05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774: mo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9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13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.7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10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0247: polysaccharide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6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64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.6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16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102: receptor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08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.52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.4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174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3121: neurotroph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21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8406: nerve growth factor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21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201: hepar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47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.1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404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806: dipeptidyl-peptidase and tripeptidyl-peptid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97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0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43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239: dipeptidyl-peptid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97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0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43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564: transcriptional repress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0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19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.4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61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836: beta-galactoside alpha-2,3-sialyl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62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567: beta-mannosid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62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5220: choline transporte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62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287: prolyl oligopeptid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50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078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858: 3-hydroxybutyrate dehydroge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5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124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953: NAD+ nucleosid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5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124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494: translation activa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5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124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084: branched-chain-amino-acid transami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9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205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195: phosphatidate phosphat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9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205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274: dipeptidyl-peptidase IV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699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212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0742: GTP-dependent prote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81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35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519: cytoskeletal regulatory prote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85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84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095: carnitine O-palmitoyl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42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416: O-palmitoyl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42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718: Janus ki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42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963: follicle stimulating hormone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42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2813: Wnt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42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730: mRNA 3'-UTR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42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716: receptor signaling protein tyrosine ki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1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55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0506: ankyr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1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55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367: bacterial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1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55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083: growth fac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9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89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.4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664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243: gap-junction forming channel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10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69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5285: connexon channel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10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69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488: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524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.9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9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7.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0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980: UDP-glucose:glycoprotein glucosyl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49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1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9864: IgG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49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1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092: cytoskeletal prote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5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.9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.3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5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677: DNA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379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.1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.6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5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406: carnitine O-acyl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88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415: hyalurononglucosaminid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88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035: death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88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301: DNA bending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88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328: neurotransmitter:sodium symporte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1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02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515: prote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486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6.83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0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2.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364: glutathione 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12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2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707: steroid hormone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4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36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3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22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0811: GABA receptor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6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2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879: ligand-dependent nuclear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369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3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2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326: neurotransmitter transporte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13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2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743: L-threonine 3-dehydroge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603: glutaminyl-peptide cyclo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7325: inositol tetrakisphosphate 1-ki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214: dipeptidyl-peptidase I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1705: bombesin receptor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1707: endothelin A receptor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309: creatine:sodium symporte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308: creatine transporte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6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293: tissue kallikrein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50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3015: gamma-tubul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50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4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373: sialyl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0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15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0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909: DNA lig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62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22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910: DNA ligase (ATP)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62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22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19: lysosphingolipid and lysophosphatidic acid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62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22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5125: bioactive lipid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6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4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9865: immunoglobul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6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4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048: signal sequence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699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7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0528: acyloxyacyl hydrol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8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490: methylglutaconyl-CoA hydrat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8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247: C-8 sterol isom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8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7750: cholestenol delta-isom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8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987: sigma fac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289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926: non-G-protein coupled 7TM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738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0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779: act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99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937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.4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22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35251: UDP-glucosyl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77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3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500: protein-hormone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77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38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702: oxidoreductase activity, acting on single donors with incorporation of molecular oxygen, incorporation of two atoms of oxyge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33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0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5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1213: dioxyge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5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33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0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5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701: oxidoreductase activity, acting on single donors with incorporation of molecular oxyge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6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334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0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755: transferase activity, transferring amino-acyl group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81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6527: glucosyltransfer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81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693: cyclin-dependent protein ki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815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775: phosphotransferase activity, nitrogenous group as accepto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2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02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0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2296: ISG15 conjugating enzym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800: thyroxine 5'-deiodin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666: prostaglandin-endoperoxide synth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238: meprin A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4035: alkaline phosphat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800: beta-lactamase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6019: peptidoglycan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8519: ammonium transporte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003: ephrin receptor activit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893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37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5516: calmodulin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866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8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55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9838: growth factor bind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3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361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.06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71</w:t>
            </w:r>
          </w:p>
        </w:tc>
      </w:tr>
      <w:tr>
        <w:trPr>
          <w:trHeight w:val="270" w:hRule="atLeast"/>
        </w:trPr>
        <w:tc>
          <w:tcPr>
            <w:tcW w:w="6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O:15929: hexosaminidase activity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93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53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0.0473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sectPr>
      <w:type w:val="nextPage"/>
      <w:pgSz w:orient="landscape" w:w="16838" w:h="11906"/>
      <w:pgMar w:left="567" w:right="567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3:55:00Z</dcterms:created>
  <dc:creator>satohi</dc:creator>
  <dc:description/>
  <cp:keywords/>
  <dc:language>en-US</dc:language>
  <cp:lastModifiedBy>satohi</cp:lastModifiedBy>
  <dcterms:modified xsi:type="dcterms:W3CDTF">2009-01-11T04:26:00Z</dcterms:modified>
  <cp:revision>2</cp:revision>
  <dc:subject/>
  <dc:title>Supplementary Table 3</dc:title>
</cp:coreProperties>
</file>